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A95" w:rsidRDefault="00CE2FE3">
      <w:pPr>
        <w:ind w:firstLineChars="50" w:firstLine="105"/>
      </w:pPr>
      <w:r>
        <w:rPr>
          <w:rFonts w:hint="eastAsia"/>
          <w:b/>
        </w:rPr>
        <w:t>TABLE S</w:t>
      </w:r>
      <w:r w:rsidR="003F3545">
        <w:rPr>
          <w:b/>
        </w:rPr>
        <w:t>1</w:t>
      </w:r>
      <w:r>
        <w:rPr>
          <w:rFonts w:hint="eastAsia"/>
          <w:b/>
        </w:rPr>
        <w:t xml:space="preserve"> | </w:t>
      </w:r>
      <w:bookmarkStart w:id="0" w:name="_Hlk522777240"/>
      <w:bookmarkStart w:id="1" w:name="_GoBack"/>
      <w:r>
        <w:rPr>
          <w:rFonts w:hint="eastAsia"/>
          <w:b/>
        </w:rPr>
        <w:t>Features of SSRs in each of the six</w:t>
      </w:r>
      <w:r w:rsidRPr="00314635">
        <w:rPr>
          <w:rFonts w:hint="eastAsia"/>
          <w:b/>
        </w:rPr>
        <w:t xml:space="preserve"> </w:t>
      </w:r>
      <w:r w:rsidR="00314635" w:rsidRPr="00314635">
        <w:rPr>
          <w:rFonts w:eastAsia="等线"/>
          <w:b/>
          <w:i/>
          <w:kern w:val="0"/>
          <w:szCs w:val="21"/>
        </w:rPr>
        <w:t>Camellia</w:t>
      </w:r>
      <w:r w:rsidRPr="00314635">
        <w:rPr>
          <w:rFonts w:eastAsia="等线" w:hint="eastAsia"/>
          <w:b/>
          <w:kern w:val="0"/>
          <w:szCs w:val="21"/>
        </w:rPr>
        <w:t xml:space="preserve"> </w:t>
      </w:r>
      <w:r>
        <w:rPr>
          <w:rFonts w:eastAsia="等线" w:hint="eastAsia"/>
          <w:b/>
          <w:color w:val="000000"/>
          <w:kern w:val="0"/>
          <w:szCs w:val="21"/>
        </w:rPr>
        <w:t>chloroplast genomes</w:t>
      </w:r>
      <w:bookmarkEnd w:id="0"/>
      <w:bookmarkEnd w:id="1"/>
      <w:r>
        <w:rPr>
          <w:rFonts w:eastAsia="等线" w:hint="eastAsia"/>
          <w:b/>
          <w:color w:val="000000"/>
          <w:kern w:val="0"/>
          <w:szCs w:val="21"/>
        </w:rPr>
        <w:t>.</w:t>
      </w:r>
    </w:p>
    <w:tbl>
      <w:tblPr>
        <w:tblStyle w:val="ab"/>
        <w:tblW w:w="13961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709"/>
        <w:gridCol w:w="1134"/>
        <w:gridCol w:w="1134"/>
        <w:gridCol w:w="283"/>
        <w:gridCol w:w="2564"/>
        <w:gridCol w:w="1510"/>
        <w:gridCol w:w="1240"/>
      </w:tblGrid>
      <w:tr w:rsidR="00D50A95">
        <w:tc>
          <w:tcPr>
            <w:tcW w:w="2694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Tax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b/>
              </w:rPr>
              <w:t>SSR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b/>
              </w:rPr>
              <w:t>SS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0A95" w:rsidRDefault="00CE2FE3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0A95" w:rsidRDefault="00CE2FE3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50A95" w:rsidRDefault="00D50A95">
            <w:pPr>
              <w:rPr>
                <w:b/>
              </w:rPr>
            </w:pP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:rsidR="00D50A95" w:rsidRDefault="00CE2FE3">
            <w:pPr>
              <w:jc w:val="left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D50A95" w:rsidRDefault="00CE2FE3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-GUG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matK_trnK-UU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8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8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GCU_trnR-UC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68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68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0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67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67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2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2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5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5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8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UGA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8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8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-UC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1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-UCC_trnM-CA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8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8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1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-GG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5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5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UGU_trnL-UA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9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9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UGU_trnL-UA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2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8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8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0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9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9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4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4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6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6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4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4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49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49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29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29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2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1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7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2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6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6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rps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49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49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S_trnR-AC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49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49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4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-UAG_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7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7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9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9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69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69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5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3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3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7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7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2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28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-ACG_rrn5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79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79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-GUG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K_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GCU_trnG-GC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F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F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UGA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-UC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-UCC_trnfM-CA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-GG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UGU_trnL-UA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8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6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6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1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3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-AC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4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4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9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9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-UAG_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2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2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4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4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4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0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3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8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2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2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3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-ACG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3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3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-GUG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matK_trnK-UU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8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8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GCU_trnR-UC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F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F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5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5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-UUC_trnT-GG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M-CA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5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5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M-CA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C_trnS-UG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-UGA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-UC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-UCC_trnfM-CA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-GG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9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89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UGU_trnL-UA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UGU_trnL-UA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_ndh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-UAC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3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31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7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6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5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0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3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-AC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3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3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8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68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-UAG_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1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9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9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_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3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3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3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3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9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2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7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7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1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1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2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-ACG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3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-GAU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 (GUG)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matK_trnK (UU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4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K_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8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F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F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4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4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5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0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C_trnS (U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 (UGA)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 (GC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 xml:space="preserve">trnG </w:t>
            </w:r>
            <w:r>
              <w:rPr>
                <w:rFonts w:hint="eastAsia"/>
                <w:i/>
              </w:rPr>
              <w:t>(GCC)_tRNA-fM (CA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 (G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UGU)_trnL (UA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5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2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2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30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30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2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7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8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8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8_rpl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5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5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5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0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5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5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5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6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2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2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3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3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 (AC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2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2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6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0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 (ACG)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1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8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trnH (GU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 (GUG)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4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K_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F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F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2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4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1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5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6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2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C_trnS (U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 (UGA)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 (GC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 (GCC)_tRNA-fM (CA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1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1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1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 (G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UGU)_trnL (UA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5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3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V (UAC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7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89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7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2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2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7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7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9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9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8_rpl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2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5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5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5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0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0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2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2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3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3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 (AC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2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2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88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6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6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0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 (ACG)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1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1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H (GUG)_psb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matK_trnK (UU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5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K_psb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9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D50A95">
            <w:pPr>
              <w:rPr>
                <w:i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D50A95"/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5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_atpF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9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F_atpH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0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4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H_atp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3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73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2_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5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95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2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72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6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 xml:space="preserve">trnE </w:t>
            </w:r>
            <w:r>
              <w:rPr>
                <w:rFonts w:hint="eastAsia"/>
                <w:i/>
              </w:rPr>
              <w:t>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 (UGA)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3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3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 (GC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 (GCC)_tRNA-fM (CA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2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 xml:space="preserve">ycf3_trnS </w:t>
            </w:r>
            <w:r>
              <w:rPr>
                <w:rFonts w:hint="eastAsia"/>
                <w:i/>
              </w:rPr>
              <w:t>(G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UGU)_trnL (UA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8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8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8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8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5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8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1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10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8_rpl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7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7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1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4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 (AC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4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5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 (UAG)_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3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5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5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4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4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4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9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9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3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 (ACG)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4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4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4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9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9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rps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9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59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59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9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9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4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4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5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7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7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T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47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47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psb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2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7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8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8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3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97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97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S_rrn5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7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8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9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8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8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26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26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A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S_rrn4.5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5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1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3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3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3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6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rrn4.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9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90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-CAA_trnI-CAU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M-CA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4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-GG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1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1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3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3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5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5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rrn4.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9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9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 (UU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6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0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0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rrn4.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8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8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 (UU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6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6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6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0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0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2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2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rrn4.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8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8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 (UU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3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7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7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7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2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3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3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4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84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4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4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7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rrn4.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91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9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29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E (UUC)_trnT (GG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2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GGU)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76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S (UGA)_psbZ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3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3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bZ_trnG (GC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85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G (GCC)_tRNA-fM (CAU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2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A_ycf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2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65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trnS (GG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93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 (UGU)_trnL (UAA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26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K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2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34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C_trnV (UAC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3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8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68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B_rbcL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590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bcL_acc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8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08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ccD_psa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3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5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58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etA_psbJ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10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10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8_rpl2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33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7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07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26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infA_rps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8_rpl1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7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4_rpl1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51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54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04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_trnR (ACG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4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55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F_rpl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0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L (UAG)_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3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cs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5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15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4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74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1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4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9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99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03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)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4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R (ACG)_rrn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)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4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84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I (GAU)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4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9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39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rps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69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59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59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3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3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8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3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2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2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9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209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oC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4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44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16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A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874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)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565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l2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7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97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crapnelli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hua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T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47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47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clpP_psbB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iberofilamen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0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luteoflo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C)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702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psaJ_rpl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37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8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48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23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4_cem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942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CC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97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097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4.5S_rrn5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a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A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7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8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179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8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8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G_ndhI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ATA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26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26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ndhA_intron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S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AG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331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rn5S_rrn4.5S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japoni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TAG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5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485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Rb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AGA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67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rps16_trnQ-UUG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GTC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120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atpA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g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t>C.azal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CTT)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341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  <w:bottom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rnT-GGU_psb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ergenti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  <w:tr w:rsidR="00D50A95">
        <w:tc>
          <w:tcPr>
            <w:tcW w:w="2694" w:type="dxa"/>
            <w:tcBorders>
              <w:top w:val="nil"/>
            </w:tcBorders>
            <w:vAlign w:val="center"/>
          </w:tcPr>
          <w:p w:rsidR="00D50A95" w:rsidRDefault="00CE2FE3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C.azale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p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50A95" w:rsidRDefault="00CE2FE3">
            <w:pPr>
              <w:widowControl/>
              <w:jc w:val="left"/>
              <w:textAlignment w:val="center"/>
              <w:rPr>
                <w:b/>
              </w:rPr>
            </w:pPr>
            <w:r>
              <w:rPr>
                <w:rFonts w:hint="eastAsia"/>
                <w:b/>
              </w:rPr>
              <w:t>(TTTC)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0A95" w:rsidRDefault="00CE2FE3">
            <w:pPr>
              <w:jc w:val="right"/>
            </w:pPr>
            <w:r>
              <w:rPr>
                <w:rFonts w:hint="eastAsia"/>
              </w:rPr>
              <w:t>45277</w:t>
            </w:r>
          </w:p>
        </w:tc>
        <w:tc>
          <w:tcPr>
            <w:tcW w:w="283" w:type="dxa"/>
            <w:tcBorders>
              <w:top w:val="nil"/>
            </w:tcBorders>
          </w:tcPr>
          <w:p w:rsidR="00D50A95" w:rsidRDefault="00D50A95"/>
        </w:tc>
        <w:tc>
          <w:tcPr>
            <w:tcW w:w="2564" w:type="dxa"/>
            <w:tcBorders>
              <w:top w:val="nil"/>
            </w:tcBorders>
            <w:vAlign w:val="center"/>
          </w:tcPr>
          <w:p w:rsidR="00D50A95" w:rsidRDefault="00CE2FE3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ycf3_intron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intron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:rsidR="00D50A95" w:rsidRDefault="00CE2FE3">
            <w:r>
              <w:rPr>
                <w:rFonts w:hint="eastAsia"/>
              </w:rPr>
              <w:t>LSC</w:t>
            </w:r>
          </w:p>
        </w:tc>
      </w:tr>
    </w:tbl>
    <w:p w:rsidR="00D50A95" w:rsidRDefault="00D50A95"/>
    <w:sectPr w:rsidR="00D50A95">
      <w:footerReference w:type="default" r:id="rId10"/>
      <w:pgSz w:w="16838" w:h="11906" w:orient="landscape"/>
      <w:pgMar w:top="907" w:right="1418" w:bottom="907" w:left="1418" w:header="851" w:footer="992" w:gutter="0"/>
      <w:cols w:space="425"/>
      <w:docGrid w:type="lines" w:linePitch="2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2FE3" w:rsidRDefault="00CE2FE3">
      <w:r>
        <w:separator/>
      </w:r>
    </w:p>
  </w:endnote>
  <w:endnote w:type="continuationSeparator" w:id="0">
    <w:p w:rsidR="00CE2FE3" w:rsidRDefault="00CE2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91406"/>
      <w:docPartObj>
        <w:docPartGallery w:val="AutoText"/>
      </w:docPartObj>
    </w:sdtPr>
    <w:sdtEndPr/>
    <w:sdtContent>
      <w:p w:rsidR="00D50A95" w:rsidRDefault="00CE2FE3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9</w:t>
        </w:r>
        <w:r>
          <w:rPr>
            <w:lang w:val="zh-CN"/>
          </w:rPr>
          <w:fldChar w:fldCharType="end"/>
        </w:r>
      </w:p>
    </w:sdtContent>
  </w:sdt>
  <w:p w:rsidR="00D50A95" w:rsidRDefault="00D50A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2FE3" w:rsidRDefault="00CE2FE3">
      <w:r>
        <w:separator/>
      </w:r>
    </w:p>
  </w:footnote>
  <w:footnote w:type="continuationSeparator" w:id="0">
    <w:p w:rsidR="00CE2FE3" w:rsidRDefault="00CE2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420"/>
  <w:drawingGridHorizontalSpacing w:val="105"/>
  <w:drawingGridVerticalSpacing w:val="148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4245"/>
    <w:rsid w:val="00015296"/>
    <w:rsid w:val="000445BB"/>
    <w:rsid w:val="00051197"/>
    <w:rsid w:val="00067B96"/>
    <w:rsid w:val="000745AC"/>
    <w:rsid w:val="00075B98"/>
    <w:rsid w:val="00075DF0"/>
    <w:rsid w:val="000A6CDE"/>
    <w:rsid w:val="000F5755"/>
    <w:rsid w:val="00100FB4"/>
    <w:rsid w:val="001055EB"/>
    <w:rsid w:val="00126756"/>
    <w:rsid w:val="00140FB7"/>
    <w:rsid w:val="001B3F02"/>
    <w:rsid w:val="001D0DBA"/>
    <w:rsid w:val="001E0592"/>
    <w:rsid w:val="001E4ED6"/>
    <w:rsid w:val="001F098E"/>
    <w:rsid w:val="001F2F93"/>
    <w:rsid w:val="001F61C7"/>
    <w:rsid w:val="00202535"/>
    <w:rsid w:val="00206846"/>
    <w:rsid w:val="00210F60"/>
    <w:rsid w:val="0021160F"/>
    <w:rsid w:val="00256521"/>
    <w:rsid w:val="00314635"/>
    <w:rsid w:val="00326B95"/>
    <w:rsid w:val="003364D5"/>
    <w:rsid w:val="003449C3"/>
    <w:rsid w:val="00376419"/>
    <w:rsid w:val="003809CD"/>
    <w:rsid w:val="003821EE"/>
    <w:rsid w:val="003905B7"/>
    <w:rsid w:val="003C1AC0"/>
    <w:rsid w:val="003D103A"/>
    <w:rsid w:val="003D1A9A"/>
    <w:rsid w:val="003E282A"/>
    <w:rsid w:val="003F3545"/>
    <w:rsid w:val="00433D09"/>
    <w:rsid w:val="004A4581"/>
    <w:rsid w:val="004C48E8"/>
    <w:rsid w:val="00502ED7"/>
    <w:rsid w:val="00533F04"/>
    <w:rsid w:val="00554574"/>
    <w:rsid w:val="005625B3"/>
    <w:rsid w:val="00584B67"/>
    <w:rsid w:val="00590042"/>
    <w:rsid w:val="005943E9"/>
    <w:rsid w:val="005A68A1"/>
    <w:rsid w:val="005E17B2"/>
    <w:rsid w:val="00613207"/>
    <w:rsid w:val="006216F0"/>
    <w:rsid w:val="00654D6F"/>
    <w:rsid w:val="0066121E"/>
    <w:rsid w:val="00697C8D"/>
    <w:rsid w:val="006A0B5D"/>
    <w:rsid w:val="006B08BE"/>
    <w:rsid w:val="006C2F74"/>
    <w:rsid w:val="006D46DB"/>
    <w:rsid w:val="006E749F"/>
    <w:rsid w:val="007105E8"/>
    <w:rsid w:val="00712E64"/>
    <w:rsid w:val="0071487D"/>
    <w:rsid w:val="0071503A"/>
    <w:rsid w:val="00761EF8"/>
    <w:rsid w:val="007650D9"/>
    <w:rsid w:val="00774245"/>
    <w:rsid w:val="007955CC"/>
    <w:rsid w:val="007A3426"/>
    <w:rsid w:val="007A70C4"/>
    <w:rsid w:val="007E0DBE"/>
    <w:rsid w:val="00804C24"/>
    <w:rsid w:val="00805B3C"/>
    <w:rsid w:val="008142E3"/>
    <w:rsid w:val="00836DE7"/>
    <w:rsid w:val="008410BB"/>
    <w:rsid w:val="00854B53"/>
    <w:rsid w:val="008B1C01"/>
    <w:rsid w:val="00916830"/>
    <w:rsid w:val="009638D9"/>
    <w:rsid w:val="00975C75"/>
    <w:rsid w:val="0098405F"/>
    <w:rsid w:val="00995BC1"/>
    <w:rsid w:val="009A622A"/>
    <w:rsid w:val="009B48CC"/>
    <w:rsid w:val="009C749C"/>
    <w:rsid w:val="009D1CE3"/>
    <w:rsid w:val="009E4907"/>
    <w:rsid w:val="00A11DEF"/>
    <w:rsid w:val="00A33F1B"/>
    <w:rsid w:val="00A4002C"/>
    <w:rsid w:val="00A43787"/>
    <w:rsid w:val="00A5246D"/>
    <w:rsid w:val="00A61711"/>
    <w:rsid w:val="00A75826"/>
    <w:rsid w:val="00A82467"/>
    <w:rsid w:val="00B203C9"/>
    <w:rsid w:val="00B26C5B"/>
    <w:rsid w:val="00B30655"/>
    <w:rsid w:val="00B55935"/>
    <w:rsid w:val="00B71154"/>
    <w:rsid w:val="00B97CCF"/>
    <w:rsid w:val="00BE4A06"/>
    <w:rsid w:val="00C123E4"/>
    <w:rsid w:val="00C17C65"/>
    <w:rsid w:val="00C2403A"/>
    <w:rsid w:val="00C9709A"/>
    <w:rsid w:val="00CA1742"/>
    <w:rsid w:val="00CA442E"/>
    <w:rsid w:val="00CE2FE3"/>
    <w:rsid w:val="00D06016"/>
    <w:rsid w:val="00D15C9B"/>
    <w:rsid w:val="00D32780"/>
    <w:rsid w:val="00D4093B"/>
    <w:rsid w:val="00D50101"/>
    <w:rsid w:val="00D50A95"/>
    <w:rsid w:val="00D7354F"/>
    <w:rsid w:val="00D94B66"/>
    <w:rsid w:val="00DB2619"/>
    <w:rsid w:val="00DC0841"/>
    <w:rsid w:val="00DF6491"/>
    <w:rsid w:val="00E020C6"/>
    <w:rsid w:val="00E12550"/>
    <w:rsid w:val="00E71BD5"/>
    <w:rsid w:val="00E92434"/>
    <w:rsid w:val="00EB118B"/>
    <w:rsid w:val="00EC6225"/>
    <w:rsid w:val="00EC6273"/>
    <w:rsid w:val="00ED354D"/>
    <w:rsid w:val="00EE4C35"/>
    <w:rsid w:val="00EF2534"/>
    <w:rsid w:val="00F46225"/>
    <w:rsid w:val="00F634EF"/>
    <w:rsid w:val="00F668A0"/>
    <w:rsid w:val="00F90059"/>
    <w:rsid w:val="00FB142F"/>
    <w:rsid w:val="00FF03F1"/>
    <w:rsid w:val="00FF324A"/>
    <w:rsid w:val="1F007CB7"/>
    <w:rsid w:val="21F5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12992"/>
  <w15:docId w15:val="{7B803111-B2BC-4351-89EA-5153EF2B8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rPr>
      <w:color w:val="0563C1"/>
      <w:u w:val="single"/>
    </w:rPr>
  </w:style>
  <w:style w:type="table" w:styleId="ab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Cs w:val="21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10">
    <w:name w:val="font10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kern w:val="0"/>
      <w:szCs w:val="21"/>
    </w:rPr>
  </w:style>
  <w:style w:type="paragraph" w:customStyle="1" w:styleId="xl64">
    <w:name w:val="xl64"/>
    <w:basedOn w:val="a"/>
    <w:pPr>
      <w:widowControl/>
      <w:spacing w:before="100" w:beforeAutospacing="1" w:after="100" w:afterAutospacing="1"/>
      <w:textAlignment w:val="center"/>
    </w:pPr>
    <w:rPr>
      <w:i/>
      <w:iCs/>
      <w:kern w:val="0"/>
      <w:szCs w:val="21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66">
    <w:name w:val="xl66"/>
    <w:basedOn w:val="a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kern w:val="0"/>
      <w:szCs w:val="21"/>
    </w:rPr>
  </w:style>
  <w:style w:type="paragraph" w:customStyle="1" w:styleId="xl67">
    <w:name w:val="xl67"/>
    <w:basedOn w:val="a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C73BD1-D252-451A-954C-6CA69373C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5D813DA-A0CE-445B-8556-9366FEC48C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70417B-3E1E-4B85-9CB9-5AE8270594D8}">
  <ds:schemaRefs>
    <ds:schemaRef ds:uri="http://schemas.microsoft.com/office/2006/metadata/properties"/>
    <ds:schemaRef ds:uri="fb88adc0-4a92-421d-b04d-61347b390d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4825</Words>
  <Characters>27507</Characters>
  <Application>Microsoft Office Word</Application>
  <DocSecurity>0</DocSecurity>
  <Lines>229</Lines>
  <Paragraphs>64</Paragraphs>
  <ScaleCrop>false</ScaleCrop>
  <Company/>
  <LinksUpToDate>false</LinksUpToDate>
  <CharactersWithSpaces>3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wei li</cp:lastModifiedBy>
  <cp:revision>7</cp:revision>
  <cp:lastPrinted>2016-10-05T11:18:00Z</cp:lastPrinted>
  <dcterms:created xsi:type="dcterms:W3CDTF">2016-11-01T14:07:00Z</dcterms:created>
  <dcterms:modified xsi:type="dcterms:W3CDTF">2018-08-23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